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CEB" w:rsidRPr="00C03CEB" w:rsidRDefault="00C03CEB" w:rsidP="00C03CEB">
      <w:pPr>
        <w:tabs>
          <w:tab w:val="left" w:pos="2350"/>
        </w:tabs>
        <w:rPr>
          <w:b/>
        </w:rPr>
      </w:pPr>
      <w:proofErr w:type="gramStart"/>
      <w:r w:rsidRPr="00C03CEB">
        <w:rPr>
          <w:b/>
        </w:rPr>
        <w:t>S</w:t>
      </w:r>
      <w:r w:rsidR="00D259D1">
        <w:rPr>
          <w:b/>
        </w:rPr>
        <w:t>1</w:t>
      </w:r>
      <w:r w:rsidR="00EE7DCB">
        <w:rPr>
          <w:b/>
        </w:rPr>
        <w:t xml:space="preserve"> Table.</w:t>
      </w:r>
      <w:proofErr w:type="gramEnd"/>
      <w:r w:rsidR="00EE7DCB">
        <w:rPr>
          <w:b/>
        </w:rPr>
        <w:t xml:space="preserve">  S</w:t>
      </w:r>
      <w:bookmarkStart w:id="0" w:name="_GoBack"/>
      <w:bookmarkEnd w:id="0"/>
      <w:r w:rsidRPr="00C03CEB">
        <w:rPr>
          <w:b/>
        </w:rPr>
        <w:t xml:space="preserve">ocio-demographic characteristics, sanitation and hygiene practice </w:t>
      </w:r>
      <w:proofErr w:type="gramStart"/>
      <w:r w:rsidRPr="00C03CEB">
        <w:rPr>
          <w:b/>
        </w:rPr>
        <w:t>of  the</w:t>
      </w:r>
      <w:proofErr w:type="gramEnd"/>
      <w:r w:rsidRPr="00C03CEB">
        <w:rPr>
          <w:b/>
        </w:rPr>
        <w:t xml:space="preserve"> household heads in peri-urban Kebeles in Jimma town, Oromia, Ethiopia, May to July 2021 (n = 376)</w:t>
      </w:r>
    </w:p>
    <w:tbl>
      <w:tblPr>
        <w:tblW w:w="46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3915"/>
        <w:gridCol w:w="1460"/>
        <w:gridCol w:w="1597"/>
      </w:tblGrid>
      <w:tr w:rsidR="00C03CEB" w:rsidRPr="00441E0A" w:rsidTr="00863C60">
        <w:trPr>
          <w:trHeight w:val="260"/>
        </w:trPr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41E0A"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863C60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41E0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ategories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41E0A">
              <w:rPr>
                <w:rFonts w:ascii="Times New Roman" w:hAnsi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863C60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41E0A">
              <w:rPr>
                <w:rFonts w:ascii="Times New Roman" w:hAnsi="Times New Roman"/>
                <w:b/>
                <w:bCs/>
                <w:sz w:val="24"/>
                <w:szCs w:val="24"/>
              </w:rPr>
              <w:t>Percent (%)</w:t>
            </w:r>
          </w:p>
        </w:tc>
      </w:tr>
      <w:tr w:rsidR="00C03CEB" w:rsidRPr="00441E0A" w:rsidTr="00AC20AE">
        <w:trPr>
          <w:trHeight w:val="242"/>
        </w:trPr>
        <w:tc>
          <w:tcPr>
            <w:tcW w:w="20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41E0A">
              <w:rPr>
                <w:rFonts w:ascii="Times New Roman" w:hAnsi="Times New Roman"/>
                <w:bCs/>
                <w:sz w:val="24"/>
                <w:szCs w:val="24"/>
              </w:rPr>
              <w:t>Kebeles</w:t>
            </w:r>
            <w:proofErr w:type="spellEnd"/>
            <w:r w:rsidRPr="00441E0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Bor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3CEB" w:rsidRPr="006510AE" w:rsidRDefault="00C03CEB" w:rsidP="00AC20AE">
            <w:pPr>
              <w:spacing w:before="0" w:beforeAutospacing="0"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8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8.7</w:t>
            </w:r>
          </w:p>
        </w:tc>
      </w:tr>
      <w:tr w:rsidR="00C03CEB" w:rsidRPr="00441E0A" w:rsidTr="00AC20AE">
        <w:trPr>
          <w:trHeight w:val="269"/>
        </w:trPr>
        <w:tc>
          <w:tcPr>
            <w:tcW w:w="20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Kof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3CEB" w:rsidRPr="006510AE" w:rsidRDefault="00C03CEB" w:rsidP="00AC20AE">
            <w:pPr>
              <w:spacing w:before="0" w:beforeAutospacing="0"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50 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.3</w:t>
            </w:r>
          </w:p>
        </w:tc>
      </w:tr>
      <w:tr w:rsidR="00C03CEB" w:rsidRPr="00441E0A" w:rsidTr="00AC20AE">
        <w:trPr>
          <w:trHeight w:val="287"/>
        </w:trPr>
        <w:tc>
          <w:tcPr>
            <w:tcW w:w="20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Hora gib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3CEB" w:rsidRPr="006510AE" w:rsidRDefault="00C03CEB" w:rsidP="00AC20AE">
            <w:pPr>
              <w:spacing w:before="0" w:beforeAutospacing="0"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33 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.8</w:t>
            </w:r>
          </w:p>
        </w:tc>
      </w:tr>
      <w:tr w:rsidR="00C03CEB" w:rsidRPr="00441E0A" w:rsidTr="00AC20AE">
        <w:trPr>
          <w:trHeight w:val="60"/>
        </w:trPr>
        <w:tc>
          <w:tcPr>
            <w:tcW w:w="20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Jire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3CEB" w:rsidRPr="006510AE" w:rsidRDefault="00C03CEB" w:rsidP="00AC20AE">
            <w:pPr>
              <w:spacing w:before="0" w:beforeAutospacing="0"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104 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7.6</w:t>
            </w:r>
          </w:p>
        </w:tc>
      </w:tr>
      <w:tr w:rsidR="00C03CEB" w:rsidRPr="00441E0A" w:rsidTr="00AC20AE">
        <w:trPr>
          <w:trHeight w:val="60"/>
        </w:trPr>
        <w:tc>
          <w:tcPr>
            <w:tcW w:w="20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Ifabul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3CEB" w:rsidRPr="006510AE" w:rsidRDefault="00C03CEB" w:rsidP="00AC20AE">
            <w:pPr>
              <w:spacing w:before="0" w:beforeAutospacing="0"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81 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1.5</w:t>
            </w:r>
          </w:p>
        </w:tc>
      </w:tr>
      <w:tr w:rsidR="00C03CEB" w:rsidRPr="00441E0A" w:rsidTr="00AC20AE">
        <w:trPr>
          <w:trHeight w:val="271"/>
        </w:trPr>
        <w:tc>
          <w:tcPr>
            <w:tcW w:w="20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eastAsia="SimSun" w:hAnsi="Times New Roman"/>
                <w:bCs/>
                <w:sz w:val="24"/>
                <w:szCs w:val="24"/>
              </w:rPr>
              <w:t>Marital status</w:t>
            </w:r>
          </w:p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85.3</w:t>
            </w:r>
          </w:p>
        </w:tc>
      </w:tr>
      <w:tr w:rsidR="00C03CEB" w:rsidRPr="00441E0A" w:rsidTr="00AC20AE">
        <w:trPr>
          <w:trHeight w:val="271"/>
        </w:trPr>
        <w:tc>
          <w:tcPr>
            <w:tcW w:w="20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Divorce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</w:tr>
      <w:tr w:rsidR="00C03CEB" w:rsidRPr="00441E0A" w:rsidTr="00AC20AE">
        <w:trPr>
          <w:trHeight w:val="271"/>
        </w:trPr>
        <w:tc>
          <w:tcPr>
            <w:tcW w:w="20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Widowed/widowe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</w:tr>
      <w:tr w:rsidR="00C03CEB" w:rsidRPr="00441E0A" w:rsidTr="00AC20AE">
        <w:trPr>
          <w:trHeight w:val="271"/>
        </w:trPr>
        <w:tc>
          <w:tcPr>
            <w:tcW w:w="20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Separate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C03CEB" w:rsidRPr="00441E0A" w:rsidTr="00AC20AE">
        <w:trPr>
          <w:trHeight w:val="305"/>
        </w:trPr>
        <w:tc>
          <w:tcPr>
            <w:tcW w:w="20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 xml:space="preserve">Type of toilet 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Flush latrine</w:t>
            </w:r>
            <w:r w:rsidRPr="00441E0A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 xml:space="preserve"> 7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</w:tr>
      <w:tr w:rsidR="00C03CEB" w:rsidRPr="00441E0A" w:rsidTr="00AC20AE">
        <w:trPr>
          <w:trHeight w:val="305"/>
        </w:trPr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Traditional pit latrines with slab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26.0</w:t>
            </w:r>
          </w:p>
        </w:tc>
      </w:tr>
      <w:tr w:rsidR="00C03CEB" w:rsidRPr="00441E0A" w:rsidTr="00AC20AE">
        <w:trPr>
          <w:trHeight w:val="305"/>
        </w:trPr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open pit without slab (no roof)</w:t>
            </w:r>
            <w:r w:rsidRPr="00441E0A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39.7</w:t>
            </w:r>
          </w:p>
        </w:tc>
      </w:tr>
      <w:tr w:rsidR="00C03CEB" w:rsidRPr="00441E0A" w:rsidTr="00AC20AE">
        <w:trPr>
          <w:trHeight w:val="305"/>
        </w:trPr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VIP (ventilated improved pit latrines</w:t>
            </w:r>
            <w:r w:rsidRPr="00441E0A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</w:tr>
      <w:tr w:rsidR="00C03CEB" w:rsidRPr="00441E0A" w:rsidTr="00AC20AE">
        <w:tc>
          <w:tcPr>
            <w:tcW w:w="20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Drinking water</w:t>
            </w:r>
          </w:p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Tap wate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 xml:space="preserve">126 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35.0</w:t>
            </w:r>
          </w:p>
        </w:tc>
      </w:tr>
      <w:tr w:rsidR="00C03CEB" w:rsidRPr="00441E0A" w:rsidTr="00AC20AE"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Tube hole/borehol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17.3</w:t>
            </w:r>
          </w:p>
        </w:tc>
      </w:tr>
      <w:tr w:rsidR="00C03CEB" w:rsidRPr="00441E0A" w:rsidTr="00AC20AE"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Protected well/spring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46.3</w:t>
            </w:r>
          </w:p>
        </w:tc>
      </w:tr>
      <w:tr w:rsidR="00C03CEB" w:rsidRPr="00441E0A" w:rsidTr="00AC20AE"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Unprotected hole/spring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</w:tr>
      <w:tr w:rsidR="00C03CEB" w:rsidRPr="00441E0A" w:rsidTr="00AC20AE">
        <w:tc>
          <w:tcPr>
            <w:tcW w:w="20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Water for domestic use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Tap wate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19.4</w:t>
            </w:r>
          </w:p>
        </w:tc>
      </w:tr>
      <w:tr w:rsidR="00C03CEB" w:rsidRPr="00441E0A" w:rsidTr="00AC20AE"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Tube hole/borehol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</w:tr>
      <w:tr w:rsidR="00C03CEB" w:rsidRPr="00441E0A" w:rsidTr="00AC20AE"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Protected well/spring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51.6</w:t>
            </w:r>
          </w:p>
        </w:tc>
      </w:tr>
      <w:tr w:rsidR="00C03CEB" w:rsidRPr="00441E0A" w:rsidTr="00AC20AE">
        <w:trPr>
          <w:trHeight w:val="129"/>
        </w:trPr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Unprotected hole/spring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</w:tr>
      <w:tr w:rsidR="00C03CEB" w:rsidRPr="00441E0A" w:rsidTr="00AC20AE">
        <w:trPr>
          <w:trHeight w:val="129"/>
        </w:trPr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Surface wate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</w:tr>
      <w:tr w:rsidR="00C03CEB" w:rsidRPr="00441E0A" w:rsidTr="00AC20AE">
        <w:trPr>
          <w:trHeight w:val="129"/>
        </w:trPr>
        <w:tc>
          <w:tcPr>
            <w:tcW w:w="20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 xml:space="preserve"> Solid wastes disposal </w:t>
            </w:r>
          </w:p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Open disposal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67.6</w:t>
            </w:r>
          </w:p>
        </w:tc>
      </w:tr>
      <w:tr w:rsidR="00C03CEB" w:rsidRPr="00441E0A" w:rsidTr="00AC20AE">
        <w:trPr>
          <w:trHeight w:val="64"/>
        </w:trPr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Solid waste pi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11.2</w:t>
            </w:r>
          </w:p>
        </w:tc>
      </w:tr>
      <w:tr w:rsidR="00C03CEB" w:rsidRPr="00441E0A" w:rsidTr="00AC20AE">
        <w:trPr>
          <w:trHeight w:val="129"/>
        </w:trPr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Open bur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21.3</w:t>
            </w:r>
          </w:p>
        </w:tc>
      </w:tr>
      <w:tr w:rsidR="00C03CEB" w:rsidRPr="00441E0A" w:rsidTr="00AC20AE">
        <w:trPr>
          <w:trHeight w:val="129"/>
        </w:trPr>
        <w:tc>
          <w:tcPr>
            <w:tcW w:w="20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Liquid wastes disposal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 xml:space="preserve">Drain directly to the garden 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356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94.7</w:t>
            </w:r>
          </w:p>
        </w:tc>
      </w:tr>
      <w:tr w:rsidR="00C03CEB" w:rsidRPr="00441E0A" w:rsidTr="00AC20AE">
        <w:trPr>
          <w:trHeight w:val="129"/>
        </w:trPr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34A2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Discharge in to street surfac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 xml:space="preserve">13 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</w:tr>
      <w:tr w:rsidR="00C03CEB" w:rsidRPr="00441E0A" w:rsidTr="00AC20AE">
        <w:trPr>
          <w:trHeight w:val="129"/>
        </w:trPr>
        <w:tc>
          <w:tcPr>
            <w:tcW w:w="20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Liquid waste pi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3CEB" w:rsidRPr="00441E0A" w:rsidRDefault="00C03CEB" w:rsidP="00AC20AE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1E0A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</w:tr>
    </w:tbl>
    <w:p w:rsidR="00C03CEB" w:rsidRPr="00441E0A" w:rsidRDefault="00C03CEB" w:rsidP="00AE73F6">
      <w:pPr>
        <w:spacing w:before="0" w:beforeAutospacing="0" w:after="0" w:line="274" w:lineRule="auto"/>
      </w:pPr>
      <w:r>
        <w:rPr>
          <w:rFonts w:cs="Calibri"/>
        </w:rPr>
        <w:t>*</w:t>
      </w:r>
      <w:r>
        <w:t xml:space="preserve"> small administrative unit in Ethiopia with about 5000 household population </w:t>
      </w:r>
    </w:p>
    <w:p w:rsidR="001D367F" w:rsidRDefault="001D367F"/>
    <w:sectPr w:rsidR="001D3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035"/>
    <w:rsid w:val="001D367F"/>
    <w:rsid w:val="005F5BD8"/>
    <w:rsid w:val="00857035"/>
    <w:rsid w:val="00863C60"/>
    <w:rsid w:val="00A52028"/>
    <w:rsid w:val="00A934A2"/>
    <w:rsid w:val="00AE73F6"/>
    <w:rsid w:val="00B074B6"/>
    <w:rsid w:val="00C03CEB"/>
    <w:rsid w:val="00D259D1"/>
    <w:rsid w:val="00EE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CEB"/>
    <w:pPr>
      <w:spacing w:before="100" w:beforeAutospacing="1" w:line="273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02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02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CEB"/>
    <w:pPr>
      <w:spacing w:before="100" w:beforeAutospacing="1" w:line="273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02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02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hmed</dc:creator>
  <cp:keywords/>
  <dc:description/>
  <cp:lastModifiedBy>Dr Ahmed</cp:lastModifiedBy>
  <cp:revision>8</cp:revision>
  <dcterms:created xsi:type="dcterms:W3CDTF">2022-05-16T14:12:00Z</dcterms:created>
  <dcterms:modified xsi:type="dcterms:W3CDTF">2022-07-27T09:35:00Z</dcterms:modified>
</cp:coreProperties>
</file>